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AC9D0" w14:textId="1FA2B4F7" w:rsidR="000D166D" w:rsidRPr="00EB29FB" w:rsidRDefault="00945ECE" w:rsidP="00846F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7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1526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0040"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</w:t>
      </w:r>
      <w:r w:rsidR="00B60BA1">
        <w:rPr>
          <w:rFonts w:ascii="Times New Roman" w:hAnsi="Times New Roman" w:cs="Times New Roman" w:hint="eastAsia"/>
          <w:b/>
          <w:bCs/>
          <w:sz w:val="24"/>
          <w:szCs w:val="24"/>
        </w:rPr>
        <w:t>COX</w:t>
      </w:r>
      <w:r w:rsidR="006F14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0040" w:rsidRPr="00EB29FB">
        <w:rPr>
          <w:rFonts w:ascii="Times New Roman" w:hAnsi="Times New Roman" w:cs="Times New Roman"/>
          <w:b/>
          <w:bCs/>
          <w:sz w:val="24"/>
          <w:szCs w:val="24"/>
        </w:rPr>
        <w:t>regression analysis for</w:t>
      </w:r>
      <w:r w:rsidR="00C14F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14FC9" w:rsidRPr="00C14FC9">
        <w:rPr>
          <w:rFonts w:ascii="Times New Roman" w:hAnsi="Times New Roman" w:cs="Times New Roman" w:hint="eastAsia"/>
          <w:b/>
          <w:bCs/>
          <w:sz w:val="24"/>
          <w:szCs w:val="24"/>
        </w:rPr>
        <w:t>all-cause MACE excluding strok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0D166D" w14:paraId="5D88F01C" w14:textId="77777777" w:rsidTr="00161AE1"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236C6694" w14:textId="77777777" w:rsidR="000D166D" w:rsidRDefault="000D166D" w:rsidP="00846F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28689" w14:textId="16BACBFC" w:rsidR="000D166D" w:rsidRDefault="000D166D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6D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05565" w14:textId="78BB22B2" w:rsidR="000D166D" w:rsidRDefault="000D166D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6D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0D166D" w14:paraId="35F150D5" w14:textId="77777777" w:rsidTr="00161AE1"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69705C01" w14:textId="77777777" w:rsidR="000D166D" w:rsidRDefault="000D166D" w:rsidP="00846F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686798B" w14:textId="3CD7C37E" w:rsidR="000D166D" w:rsidRDefault="00DE6850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276535" w:rsidRPr="00276535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FF1818B" w14:textId="071508B2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F03863E" w14:textId="35E9A3F2" w:rsidR="000D166D" w:rsidRDefault="00DE6850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276535" w:rsidRPr="00276535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541BCB6" w14:textId="2D420C2E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A74393" w14:paraId="5F0EEB42" w14:textId="77777777" w:rsidTr="00161AE1">
        <w:tc>
          <w:tcPr>
            <w:tcW w:w="2789" w:type="dxa"/>
            <w:tcBorders>
              <w:top w:val="single" w:sz="4" w:space="0" w:color="auto"/>
            </w:tcBorders>
          </w:tcPr>
          <w:p w14:paraId="05B6D67F" w14:textId="1CAE77F2" w:rsidR="00A74393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FR guided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24F74D1" w14:textId="14ECD41C" w:rsidR="00A74393" w:rsidRDefault="0055755D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69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54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D4155FC" w14:textId="6E25285A" w:rsidR="00A74393" w:rsidRPr="006E3168" w:rsidRDefault="0055755D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E8C7924" w14:textId="477869C2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70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57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E1036B0" w14:textId="296D3673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7</w:t>
            </w:r>
          </w:p>
        </w:tc>
      </w:tr>
      <w:tr w:rsidR="00A74393" w14:paraId="330DF2FD" w14:textId="77777777" w:rsidTr="00161AE1">
        <w:tc>
          <w:tcPr>
            <w:tcW w:w="2789" w:type="dxa"/>
          </w:tcPr>
          <w:p w14:paraId="5A641D57" w14:textId="58F09124" w:rsidR="00A74393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789" w:type="dxa"/>
          </w:tcPr>
          <w:p w14:paraId="4DC66EB1" w14:textId="31A0CCBD" w:rsidR="00A74393" w:rsidRDefault="003B1602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7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0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0915F35" w14:textId="0844DC81" w:rsidR="00A74393" w:rsidRDefault="00F37411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</w:t>
            </w:r>
          </w:p>
        </w:tc>
        <w:tc>
          <w:tcPr>
            <w:tcW w:w="2790" w:type="dxa"/>
          </w:tcPr>
          <w:p w14:paraId="73FE4519" w14:textId="4E142D5B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8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0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CADCFE8" w14:textId="0BD9B490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8</w:t>
            </w:r>
          </w:p>
        </w:tc>
      </w:tr>
      <w:tr w:rsidR="00A74393" w14:paraId="428096E3" w14:textId="77777777" w:rsidTr="00161AE1">
        <w:tc>
          <w:tcPr>
            <w:tcW w:w="2789" w:type="dxa"/>
          </w:tcPr>
          <w:p w14:paraId="392FA98E" w14:textId="44B14B04" w:rsidR="00A74393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789" w:type="dxa"/>
          </w:tcPr>
          <w:p w14:paraId="748877A9" w14:textId="7998A585" w:rsidR="00A74393" w:rsidRDefault="00775907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1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2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2638EBF" w14:textId="68429250" w:rsidR="00A74393" w:rsidRDefault="00775907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2790" w:type="dxa"/>
          </w:tcPr>
          <w:p w14:paraId="30681512" w14:textId="66610215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5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C114E"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2C114E">
              <w:rPr>
                <w:rFonts w:ascii="Times New Roman" w:hAnsi="Times New Roman" w:cs="Times New Roman" w:hint="eastAsia"/>
                <w:sz w:val="24"/>
                <w:szCs w:val="24"/>
              </w:rPr>
              <w:t>1.324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3FD2BA8" w14:textId="3B5CDF6F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1</w:t>
            </w:r>
          </w:p>
        </w:tc>
      </w:tr>
      <w:tr w:rsidR="00A74393" w14:paraId="69CD4C21" w14:textId="77777777" w:rsidTr="00161AE1">
        <w:tc>
          <w:tcPr>
            <w:tcW w:w="2789" w:type="dxa"/>
          </w:tcPr>
          <w:p w14:paraId="5A29478C" w14:textId="676D4419" w:rsidR="00A74393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89" w:type="dxa"/>
          </w:tcPr>
          <w:p w14:paraId="7CAAB1D4" w14:textId="67AA93BE" w:rsidR="00A74393" w:rsidRDefault="00D927D8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8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5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2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B750867" w14:textId="31735957" w:rsidR="00A74393" w:rsidRDefault="00D927D8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1</w:t>
            </w:r>
          </w:p>
        </w:tc>
        <w:tc>
          <w:tcPr>
            <w:tcW w:w="2790" w:type="dxa"/>
          </w:tcPr>
          <w:p w14:paraId="13D030F6" w14:textId="5AEECD02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90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A31C4">
              <w:rPr>
                <w:rFonts w:ascii="Times New Roman" w:hAnsi="Times New Roman" w:cs="Times New Roman" w:hint="eastAsia"/>
                <w:sz w:val="24"/>
                <w:szCs w:val="24"/>
              </w:rPr>
              <w:t>0.753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A31C4">
              <w:rPr>
                <w:rFonts w:ascii="Times New Roman" w:hAnsi="Times New Roman" w:cs="Times New Roman" w:hint="eastAsia"/>
                <w:sz w:val="24"/>
                <w:szCs w:val="24"/>
              </w:rPr>
              <w:t>1.579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4F3032B" w14:textId="553FA877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</w:p>
        </w:tc>
      </w:tr>
      <w:tr w:rsidR="00A74393" w14:paraId="2694AB86" w14:textId="77777777" w:rsidTr="00161AE1">
        <w:tc>
          <w:tcPr>
            <w:tcW w:w="2789" w:type="dxa"/>
          </w:tcPr>
          <w:p w14:paraId="03EE8115" w14:textId="65DA54DD" w:rsidR="00A74393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789" w:type="dxa"/>
          </w:tcPr>
          <w:p w14:paraId="6FDAB61A" w14:textId="2E7917B4" w:rsidR="00A74393" w:rsidRDefault="00603782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62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8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488FB7B" w14:textId="1FB8AE8A" w:rsidR="00A74393" w:rsidRDefault="00603782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  <w:tc>
          <w:tcPr>
            <w:tcW w:w="2790" w:type="dxa"/>
          </w:tcPr>
          <w:p w14:paraId="0624773A" w14:textId="6997B1D1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42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7658B"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7658B">
              <w:rPr>
                <w:rFonts w:ascii="Times New Roman" w:hAnsi="Times New Roman" w:cs="Times New Roman" w:hint="eastAsia"/>
                <w:sz w:val="24"/>
                <w:szCs w:val="24"/>
              </w:rPr>
              <w:t>1.881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FFEA1DF" w14:textId="2DE35FDF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7</w:t>
            </w:r>
          </w:p>
        </w:tc>
      </w:tr>
      <w:tr w:rsidR="00A74393" w14:paraId="12F2361E" w14:textId="77777777" w:rsidTr="00161AE1">
        <w:tc>
          <w:tcPr>
            <w:tcW w:w="2789" w:type="dxa"/>
          </w:tcPr>
          <w:p w14:paraId="77074801" w14:textId="03F67DB4" w:rsidR="00A74393" w:rsidRPr="00A81882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789" w:type="dxa"/>
          </w:tcPr>
          <w:p w14:paraId="6D624B7E" w14:textId="67A17099" w:rsidR="00A74393" w:rsidRDefault="00334ACB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9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8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1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EF707CC" w14:textId="76FAD777" w:rsidR="00A74393" w:rsidRDefault="00334ACB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3</w:t>
            </w:r>
          </w:p>
        </w:tc>
        <w:tc>
          <w:tcPr>
            <w:tcW w:w="2790" w:type="dxa"/>
          </w:tcPr>
          <w:p w14:paraId="15F31406" w14:textId="3E0CB9DA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44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A3278">
              <w:rPr>
                <w:rFonts w:ascii="Times New Roman" w:hAnsi="Times New Roman" w:cs="Times New Roman" w:hint="eastAsia"/>
                <w:sz w:val="24"/>
                <w:szCs w:val="24"/>
              </w:rPr>
              <w:t>0.79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A3278">
              <w:rPr>
                <w:rFonts w:ascii="Times New Roman" w:hAnsi="Times New Roman" w:cs="Times New Roman" w:hint="eastAsia"/>
                <w:sz w:val="24"/>
                <w:szCs w:val="24"/>
              </w:rPr>
              <w:t>1.645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953E7D9" w14:textId="5A6083F6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</w:tr>
      <w:tr w:rsidR="00A74393" w14:paraId="02EB8825" w14:textId="77777777" w:rsidTr="00161AE1">
        <w:tc>
          <w:tcPr>
            <w:tcW w:w="2789" w:type="dxa"/>
          </w:tcPr>
          <w:p w14:paraId="29D27BC5" w14:textId="22410695" w:rsidR="00A74393" w:rsidRPr="00A81882" w:rsidRDefault="00A74393" w:rsidP="00A743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789" w:type="dxa"/>
          </w:tcPr>
          <w:p w14:paraId="0AE30F88" w14:textId="2C669DD0" w:rsidR="00A74393" w:rsidRDefault="004D1AD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0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50612">
              <w:rPr>
                <w:rFonts w:ascii="Times New Roman" w:hAnsi="Times New Roman" w:cs="Times New Roman" w:hint="eastAsia"/>
                <w:sz w:val="24"/>
                <w:szCs w:val="24"/>
              </w:rPr>
              <w:t>0.733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50612">
              <w:rPr>
                <w:rFonts w:ascii="Times New Roman" w:hAnsi="Times New Roman" w:cs="Times New Roman" w:hint="eastAsia"/>
                <w:sz w:val="24"/>
                <w:szCs w:val="24"/>
              </w:rPr>
              <w:t>1.506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3D79B83" w14:textId="7359FD01" w:rsidR="00A74393" w:rsidRDefault="004D1AD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0</w:t>
            </w:r>
          </w:p>
        </w:tc>
        <w:tc>
          <w:tcPr>
            <w:tcW w:w="2790" w:type="dxa"/>
          </w:tcPr>
          <w:p w14:paraId="4175D8E4" w14:textId="1495596F" w:rsidR="00A74393" w:rsidRDefault="00205F7A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7 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4443E">
              <w:rPr>
                <w:rFonts w:ascii="Times New Roman" w:hAnsi="Times New Roman" w:cs="Times New Roman" w:hint="eastAsia"/>
                <w:sz w:val="24"/>
                <w:szCs w:val="24"/>
              </w:rPr>
              <w:t>0.707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4443E">
              <w:rPr>
                <w:rFonts w:ascii="Times New Roman" w:hAnsi="Times New Roman" w:cs="Times New Roman" w:hint="eastAsia"/>
                <w:sz w:val="24"/>
                <w:szCs w:val="24"/>
              </w:rPr>
              <w:t>1.461</w:t>
            </w:r>
            <w:r w:rsidR="00A743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10E76AC" w14:textId="4A8E4B19" w:rsidR="00A74393" w:rsidRDefault="00A74393" w:rsidP="00A743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9</w:t>
            </w:r>
          </w:p>
        </w:tc>
      </w:tr>
    </w:tbl>
    <w:p w14:paraId="4BD2114D" w14:textId="58D678DD" w:rsidR="000F7B59" w:rsidRDefault="004F0B89" w:rsidP="00846F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ACE, </w:t>
      </w:r>
      <w:r w:rsidRPr="00DA736C">
        <w:rPr>
          <w:rFonts w:ascii="Times New Roman" w:eastAsia="宋体" w:hAnsi="Times New Roman" w:cs="Times New Roman"/>
          <w:sz w:val="24"/>
          <w:szCs w:val="24"/>
        </w:rPr>
        <w:t>major adverse cardiac events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260F4">
        <w:rPr>
          <w:rFonts w:ascii="Times New Roman" w:hAnsi="Times New Roman" w:cs="Times New Roman" w:hint="eastAsia"/>
          <w:sz w:val="24"/>
          <w:szCs w:val="24"/>
        </w:rPr>
        <w:t>H</w:t>
      </w:r>
      <w:r w:rsidR="00DE6850">
        <w:rPr>
          <w:rFonts w:ascii="Times New Roman" w:hAnsi="Times New Roman" w:cs="Times New Roman" w:hint="eastAsia"/>
          <w:sz w:val="24"/>
          <w:szCs w:val="24"/>
        </w:rPr>
        <w:t xml:space="preserve">R, </w:t>
      </w:r>
      <w:r w:rsidR="000260F4" w:rsidRPr="000260F4">
        <w:rPr>
          <w:rFonts w:ascii="Times New Roman" w:hAnsi="Times New Roman" w:cs="Times New Roman"/>
          <w:sz w:val="24"/>
          <w:szCs w:val="24"/>
        </w:rPr>
        <w:t>Hazard Ratio</w:t>
      </w:r>
      <w:r w:rsidR="000260F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F0B89">
        <w:rPr>
          <w:rFonts w:ascii="Times New Roman" w:eastAsia="宋体" w:hAnsi="Times New Roman" w:cs="Times New Roman"/>
          <w:sz w:val="24"/>
          <w:szCs w:val="24"/>
        </w:rPr>
        <w:t>CI, Confidence Interval;</w:t>
      </w:r>
      <w:r w:rsidR="00F12A13">
        <w:rPr>
          <w:rFonts w:ascii="Times New Roman" w:eastAsia="宋体" w:hAnsi="Times New Roman" w:cs="Times New Roman" w:hint="eastAsia"/>
          <w:sz w:val="24"/>
          <w:szCs w:val="24"/>
        </w:rPr>
        <w:t xml:space="preserve"> QFR, q</w:t>
      </w:r>
      <w:r w:rsidR="00F12A13" w:rsidRPr="00F12A13">
        <w:rPr>
          <w:rFonts w:ascii="Times New Roman" w:eastAsia="宋体" w:hAnsi="Times New Roman" w:cs="Times New Roman"/>
          <w:sz w:val="24"/>
          <w:szCs w:val="24"/>
        </w:rPr>
        <w:t xml:space="preserve">uantitative </w:t>
      </w:r>
      <w:r w:rsidR="00F12A1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F12A13" w:rsidRPr="00F12A13">
        <w:rPr>
          <w:rFonts w:ascii="Times New Roman" w:eastAsia="宋体" w:hAnsi="Times New Roman" w:cs="Times New Roman"/>
          <w:sz w:val="24"/>
          <w:szCs w:val="24"/>
        </w:rPr>
        <w:t xml:space="preserve">low </w:t>
      </w:r>
      <w:r w:rsidR="00F12A13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F12A13" w:rsidRPr="00F12A13">
        <w:rPr>
          <w:rFonts w:ascii="Times New Roman" w:eastAsia="宋体" w:hAnsi="Times New Roman" w:cs="Times New Roman"/>
          <w:sz w:val="24"/>
          <w:szCs w:val="24"/>
        </w:rPr>
        <w:t>atio</w:t>
      </w:r>
      <w:r w:rsidR="000260F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F7B59" w:rsidSect="00846F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16E21" w14:textId="77777777" w:rsidR="00203B65" w:rsidRDefault="00203B65" w:rsidP="00EB29FB">
      <w:pPr>
        <w:rPr>
          <w:rFonts w:hint="eastAsia"/>
        </w:rPr>
      </w:pPr>
      <w:r>
        <w:separator/>
      </w:r>
    </w:p>
  </w:endnote>
  <w:endnote w:type="continuationSeparator" w:id="0">
    <w:p w14:paraId="5721F91E" w14:textId="77777777" w:rsidR="00203B65" w:rsidRDefault="00203B65" w:rsidP="00EB29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3B1C5" w14:textId="77777777" w:rsidR="00203B65" w:rsidRDefault="00203B65" w:rsidP="00EB29FB">
      <w:pPr>
        <w:rPr>
          <w:rFonts w:hint="eastAsia"/>
        </w:rPr>
      </w:pPr>
      <w:r>
        <w:separator/>
      </w:r>
    </w:p>
  </w:footnote>
  <w:footnote w:type="continuationSeparator" w:id="0">
    <w:p w14:paraId="63E9D4E9" w14:textId="77777777" w:rsidR="00203B65" w:rsidRDefault="00203B65" w:rsidP="00EB29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29"/>
    <w:rsid w:val="00005DC1"/>
    <w:rsid w:val="000260F4"/>
    <w:rsid w:val="00051A72"/>
    <w:rsid w:val="000577A6"/>
    <w:rsid w:val="00084A5F"/>
    <w:rsid w:val="000A3278"/>
    <w:rsid w:val="000D166D"/>
    <w:rsid w:val="000F7B59"/>
    <w:rsid w:val="001561C2"/>
    <w:rsid w:val="00156270"/>
    <w:rsid w:val="00161AE1"/>
    <w:rsid w:val="00170040"/>
    <w:rsid w:val="001877CD"/>
    <w:rsid w:val="001B1AE0"/>
    <w:rsid w:val="001C2C52"/>
    <w:rsid w:val="00203B65"/>
    <w:rsid w:val="00205F7A"/>
    <w:rsid w:val="0022473B"/>
    <w:rsid w:val="00276535"/>
    <w:rsid w:val="002A7B5C"/>
    <w:rsid w:val="002C114E"/>
    <w:rsid w:val="003202DF"/>
    <w:rsid w:val="00334ACB"/>
    <w:rsid w:val="0034443E"/>
    <w:rsid w:val="00353ECE"/>
    <w:rsid w:val="00366987"/>
    <w:rsid w:val="003B1602"/>
    <w:rsid w:val="003B4FC2"/>
    <w:rsid w:val="003D12A4"/>
    <w:rsid w:val="00417F0D"/>
    <w:rsid w:val="0043582C"/>
    <w:rsid w:val="00486553"/>
    <w:rsid w:val="00493F59"/>
    <w:rsid w:val="0049597D"/>
    <w:rsid w:val="004C2289"/>
    <w:rsid w:val="004D1ADA"/>
    <w:rsid w:val="004E2D78"/>
    <w:rsid w:val="004E6E87"/>
    <w:rsid w:val="004F0B89"/>
    <w:rsid w:val="0052514C"/>
    <w:rsid w:val="005522FB"/>
    <w:rsid w:val="0055755D"/>
    <w:rsid w:val="00582196"/>
    <w:rsid w:val="00586C31"/>
    <w:rsid w:val="005A0FE8"/>
    <w:rsid w:val="005A3D60"/>
    <w:rsid w:val="005F21F7"/>
    <w:rsid w:val="005F6D82"/>
    <w:rsid w:val="00603782"/>
    <w:rsid w:val="00615268"/>
    <w:rsid w:val="006248D4"/>
    <w:rsid w:val="00633261"/>
    <w:rsid w:val="00675530"/>
    <w:rsid w:val="006D2A69"/>
    <w:rsid w:val="006E3168"/>
    <w:rsid w:val="006E6722"/>
    <w:rsid w:val="006F1462"/>
    <w:rsid w:val="006F1E44"/>
    <w:rsid w:val="007648FD"/>
    <w:rsid w:val="00775907"/>
    <w:rsid w:val="00780D22"/>
    <w:rsid w:val="007819F7"/>
    <w:rsid w:val="00846F99"/>
    <w:rsid w:val="0085676B"/>
    <w:rsid w:val="0094433A"/>
    <w:rsid w:val="00945ECE"/>
    <w:rsid w:val="00964497"/>
    <w:rsid w:val="009B7A90"/>
    <w:rsid w:val="00A42752"/>
    <w:rsid w:val="00A50612"/>
    <w:rsid w:val="00A553EA"/>
    <w:rsid w:val="00A74393"/>
    <w:rsid w:val="00AC5C78"/>
    <w:rsid w:val="00AE4241"/>
    <w:rsid w:val="00B109B6"/>
    <w:rsid w:val="00B57E83"/>
    <w:rsid w:val="00B60BA1"/>
    <w:rsid w:val="00BC45D6"/>
    <w:rsid w:val="00BE6C2F"/>
    <w:rsid w:val="00C01233"/>
    <w:rsid w:val="00C14FC9"/>
    <w:rsid w:val="00C37AB3"/>
    <w:rsid w:val="00C662DC"/>
    <w:rsid w:val="00C7371A"/>
    <w:rsid w:val="00C7658B"/>
    <w:rsid w:val="00CA0A4A"/>
    <w:rsid w:val="00CE3F2A"/>
    <w:rsid w:val="00CE634D"/>
    <w:rsid w:val="00D206A0"/>
    <w:rsid w:val="00D24C45"/>
    <w:rsid w:val="00D83DE4"/>
    <w:rsid w:val="00D927D8"/>
    <w:rsid w:val="00DA1862"/>
    <w:rsid w:val="00DE6850"/>
    <w:rsid w:val="00E03458"/>
    <w:rsid w:val="00E2210D"/>
    <w:rsid w:val="00E76E54"/>
    <w:rsid w:val="00EA31C4"/>
    <w:rsid w:val="00EB29FB"/>
    <w:rsid w:val="00ED6229"/>
    <w:rsid w:val="00F03553"/>
    <w:rsid w:val="00F12A13"/>
    <w:rsid w:val="00F37411"/>
    <w:rsid w:val="00F9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25D20"/>
  <w15:chartTrackingRefBased/>
  <w15:docId w15:val="{C3CB663A-B1B7-4969-993C-FF6C3E0E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29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9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4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zhang</dc:creator>
  <cp:keywords/>
  <dc:description/>
  <cp:lastModifiedBy>ruoxi zhang</cp:lastModifiedBy>
  <cp:revision>167</cp:revision>
  <dcterms:created xsi:type="dcterms:W3CDTF">2024-08-20T06:06:00Z</dcterms:created>
  <dcterms:modified xsi:type="dcterms:W3CDTF">2024-08-27T07:02:00Z</dcterms:modified>
</cp:coreProperties>
</file>